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44A19F" w14:textId="77777777" w:rsidR="009A0DA4" w:rsidRDefault="009A0DA4" w:rsidP="009A0DA4">
      <w:pPr>
        <w:spacing w:line="240" w:lineRule="auto"/>
        <w:jc w:val="both"/>
        <w:rPr>
          <w:b/>
          <w:color w:val="auto"/>
          <w:sz w:val="32"/>
          <w:szCs w:val="32"/>
        </w:rPr>
      </w:pPr>
      <w:r>
        <w:rPr>
          <w:b/>
          <w:color w:val="auto"/>
          <w:sz w:val="32"/>
          <w:szCs w:val="32"/>
        </w:rPr>
        <w:t>Supporting Information</w:t>
      </w:r>
    </w:p>
    <w:p w14:paraId="36F933D1" w14:textId="77777777" w:rsidR="009A0DA4" w:rsidRDefault="009A0DA4" w:rsidP="009A0DA4">
      <w:pPr>
        <w:spacing w:line="240" w:lineRule="auto"/>
        <w:jc w:val="both"/>
        <w:rPr>
          <w:b/>
          <w:color w:val="auto"/>
          <w:sz w:val="32"/>
          <w:szCs w:val="32"/>
        </w:rPr>
      </w:pPr>
    </w:p>
    <w:p w14:paraId="0043A78B" w14:textId="77777777" w:rsidR="009A0DA4" w:rsidRPr="00C913F2" w:rsidRDefault="009A0DA4" w:rsidP="009A0DA4">
      <w:pPr>
        <w:jc w:val="both"/>
        <w:rPr>
          <w:color w:val="auto"/>
          <w:sz w:val="24"/>
          <w:szCs w:val="24"/>
        </w:rPr>
      </w:pPr>
      <w:bookmarkStart w:id="0" w:name="_GoBack"/>
      <w:bookmarkEnd w:id="0"/>
      <w:r w:rsidRPr="00C913F2">
        <w:rPr>
          <w:b/>
          <w:color w:val="auto"/>
          <w:sz w:val="24"/>
          <w:szCs w:val="24"/>
        </w:rPr>
        <w:t xml:space="preserve">S2 Table. Sector- and institution-specific classes. </w:t>
      </w:r>
      <w:r w:rsidRPr="00C913F2">
        <w:rPr>
          <w:color w:val="auto"/>
          <w:sz w:val="24"/>
          <w:szCs w:val="24"/>
        </w:rPr>
        <w:t>Comparison table of the impact case study text mining analysis by class for individual institutions and the entire database.</w:t>
      </w:r>
    </w:p>
    <w:p w14:paraId="3E7F27F5" w14:textId="77777777" w:rsidR="009A0DA4" w:rsidRPr="00BC5775" w:rsidRDefault="009A0DA4" w:rsidP="009A0DA4">
      <w:pPr>
        <w:jc w:val="both"/>
        <w:rPr>
          <w:color w:val="auto"/>
        </w:rPr>
      </w:pPr>
    </w:p>
    <w:tbl>
      <w:tblPr>
        <w:tblStyle w:val="LightShading"/>
        <w:tblW w:w="10312" w:type="dxa"/>
        <w:tblLayout w:type="fixed"/>
        <w:tblLook w:val="04A0" w:firstRow="1" w:lastRow="0" w:firstColumn="1" w:lastColumn="0" w:noHBand="0" w:noVBand="1"/>
      </w:tblPr>
      <w:tblGrid>
        <w:gridCol w:w="1403"/>
        <w:gridCol w:w="8"/>
        <w:gridCol w:w="1244"/>
        <w:gridCol w:w="992"/>
        <w:gridCol w:w="992"/>
        <w:gridCol w:w="996"/>
        <w:gridCol w:w="1134"/>
        <w:gridCol w:w="992"/>
        <w:gridCol w:w="1136"/>
        <w:gridCol w:w="1405"/>
        <w:gridCol w:w="10"/>
      </w:tblGrid>
      <w:tr w:rsidR="009A0DA4" w:rsidRPr="00BC5775" w14:paraId="48DAA29D" w14:textId="77777777" w:rsidTr="00346BC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F2CBF25" w14:textId="77777777" w:rsidR="009A0DA4" w:rsidRPr="00BC5775" w:rsidRDefault="009A0DA4" w:rsidP="00346BC0">
            <w:pPr>
              <w:jc w:val="both"/>
              <w:rPr>
                <w:rFonts w:eastAsia="Times New Roman"/>
                <w:color w:val="auto"/>
              </w:rPr>
            </w:pP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  <w:noWrap/>
            <w:hideMark/>
          </w:tcPr>
          <w:p w14:paraId="62ADA7D6" w14:textId="77777777" w:rsidR="009A0DA4" w:rsidRPr="00BC5775" w:rsidRDefault="009A0DA4" w:rsidP="00346B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Entire databa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B0C9BD4" w14:textId="77777777" w:rsidR="009A0DA4" w:rsidRPr="00BC5775" w:rsidRDefault="009A0DA4" w:rsidP="00346B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UC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DC2DABF" w14:textId="77777777" w:rsidR="009A0DA4" w:rsidRPr="00BC5775" w:rsidRDefault="009A0DA4" w:rsidP="00346B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Cardiff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674EBD35" w14:textId="77777777" w:rsidR="009A0DA4" w:rsidRPr="00BC5775" w:rsidRDefault="009A0DA4" w:rsidP="00346B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IC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2BD82C7" w14:textId="77777777" w:rsidR="009A0DA4" w:rsidRPr="00BC5775" w:rsidRDefault="009A0DA4" w:rsidP="00346B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Imperi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B4EF50B" w14:textId="77777777" w:rsidR="009A0DA4" w:rsidRPr="00BC5775" w:rsidRDefault="009A0DA4" w:rsidP="00346B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King’s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14:paraId="2F1B7E4A" w14:textId="77777777" w:rsidR="009A0DA4" w:rsidRPr="00BC5775" w:rsidRDefault="009A0DA4" w:rsidP="00346B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LSHTM</w:t>
            </w:r>
          </w:p>
        </w:tc>
        <w:tc>
          <w:tcPr>
            <w:tcW w:w="14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CC8A7D0" w14:textId="77777777" w:rsidR="009A0DA4" w:rsidRPr="00BC5775" w:rsidRDefault="009A0DA4" w:rsidP="00346B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St Georges</w:t>
            </w:r>
          </w:p>
        </w:tc>
      </w:tr>
      <w:tr w:rsidR="009A0DA4" w:rsidRPr="00BC5775" w14:paraId="540C1401" w14:textId="77777777" w:rsidTr="00346B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069D48E4" w14:textId="77777777" w:rsidR="009A0DA4" w:rsidRPr="00BC5775" w:rsidRDefault="009A0DA4" w:rsidP="00346BC0">
            <w:pPr>
              <w:jc w:val="both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Educat</w:t>
            </w:r>
            <w:r>
              <w:rPr>
                <w:rFonts w:eastAsia="Times New Roman"/>
                <w:bCs w:val="0"/>
                <w:color w:val="auto"/>
              </w:rPr>
              <w:t>i</w:t>
            </w:r>
            <w:r w:rsidRPr="00BC5775">
              <w:rPr>
                <w:rFonts w:eastAsia="Times New Roman"/>
                <w:bCs w:val="0"/>
                <w:color w:val="auto"/>
              </w:rPr>
              <w:t xml:space="preserve">on </w:t>
            </w:r>
          </w:p>
        </w:tc>
        <w:tc>
          <w:tcPr>
            <w:tcW w:w="1252" w:type="dxa"/>
            <w:gridSpan w:val="2"/>
            <w:noWrap/>
            <w:hideMark/>
          </w:tcPr>
          <w:p w14:paraId="5B01FCDD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1  22.81%</w:t>
            </w:r>
          </w:p>
        </w:tc>
        <w:tc>
          <w:tcPr>
            <w:tcW w:w="992" w:type="dxa"/>
            <w:noWrap/>
            <w:hideMark/>
          </w:tcPr>
          <w:p w14:paraId="764E804D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4 14.43%</w:t>
            </w:r>
          </w:p>
        </w:tc>
        <w:tc>
          <w:tcPr>
            <w:tcW w:w="992" w:type="dxa"/>
            <w:hideMark/>
          </w:tcPr>
          <w:p w14:paraId="3C9CF7E5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  <w:hideMark/>
          </w:tcPr>
          <w:p w14:paraId="6CDED1A6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hideMark/>
          </w:tcPr>
          <w:p w14:paraId="3B1DB5C1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7DD28F0B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hideMark/>
          </w:tcPr>
          <w:p w14:paraId="11C68259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hideMark/>
          </w:tcPr>
          <w:p w14:paraId="078352CC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52E76C17" w14:textId="77777777" w:rsidTr="00346BC0">
        <w:trPr>
          <w:gridAfter w:val="1"/>
          <w:wAfter w:w="10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</w:tcPr>
          <w:p w14:paraId="6E685788" w14:textId="77777777" w:rsidR="009A0DA4" w:rsidRPr="00BC5775" w:rsidRDefault="009A0DA4" w:rsidP="00346BC0">
            <w:pPr>
              <w:jc w:val="both"/>
              <w:rPr>
                <w:rFonts w:eastAsia="Times New Roman"/>
                <w:bCs w:val="0"/>
                <w:color w:val="auto"/>
              </w:rPr>
            </w:pPr>
          </w:p>
        </w:tc>
        <w:tc>
          <w:tcPr>
            <w:tcW w:w="1252" w:type="dxa"/>
            <w:gridSpan w:val="2"/>
            <w:noWrap/>
          </w:tcPr>
          <w:p w14:paraId="33F2EF33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noWrap/>
          </w:tcPr>
          <w:p w14:paraId="09CF357F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</w:tcPr>
          <w:p w14:paraId="6D4404ED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</w:tcPr>
          <w:p w14:paraId="657DF65A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</w:tcPr>
          <w:p w14:paraId="2C60B715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noWrap/>
          </w:tcPr>
          <w:p w14:paraId="155C790C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</w:tcPr>
          <w:p w14:paraId="179C81BA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6A29712B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57937958" w14:textId="77777777" w:rsidTr="00346B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132A96A9" w14:textId="77777777" w:rsidR="009A0DA4" w:rsidRPr="00BC5775" w:rsidRDefault="009A0DA4" w:rsidP="00346BC0">
            <w:pPr>
              <w:jc w:val="both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Public engage</w:t>
            </w:r>
            <w:r>
              <w:rPr>
                <w:rFonts w:eastAsia="Times New Roman"/>
                <w:bCs w:val="0"/>
                <w:color w:val="auto"/>
              </w:rPr>
              <w:t>-</w:t>
            </w:r>
            <w:r w:rsidRPr="00BC5775">
              <w:rPr>
                <w:rFonts w:eastAsia="Times New Roman"/>
                <w:bCs w:val="0"/>
                <w:color w:val="auto"/>
              </w:rPr>
              <w:t>ment</w:t>
            </w:r>
          </w:p>
        </w:tc>
        <w:tc>
          <w:tcPr>
            <w:tcW w:w="1252" w:type="dxa"/>
            <w:gridSpan w:val="2"/>
            <w:noWrap/>
            <w:hideMark/>
          </w:tcPr>
          <w:p w14:paraId="63E27EE0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2 16.96%</w:t>
            </w:r>
          </w:p>
        </w:tc>
        <w:tc>
          <w:tcPr>
            <w:tcW w:w="992" w:type="dxa"/>
            <w:noWrap/>
            <w:hideMark/>
          </w:tcPr>
          <w:p w14:paraId="032A3B09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2 16.77%</w:t>
            </w:r>
          </w:p>
        </w:tc>
        <w:tc>
          <w:tcPr>
            <w:tcW w:w="992" w:type="dxa"/>
            <w:hideMark/>
          </w:tcPr>
          <w:p w14:paraId="06276BB7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7 17.17%</w:t>
            </w:r>
          </w:p>
        </w:tc>
        <w:tc>
          <w:tcPr>
            <w:tcW w:w="996" w:type="dxa"/>
            <w:hideMark/>
          </w:tcPr>
          <w:p w14:paraId="315BFBBD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hideMark/>
          </w:tcPr>
          <w:p w14:paraId="30D54B3B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noWrap/>
            <w:hideMark/>
          </w:tcPr>
          <w:p w14:paraId="01B3EF44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2 29.74%</w:t>
            </w:r>
          </w:p>
        </w:tc>
        <w:tc>
          <w:tcPr>
            <w:tcW w:w="1136" w:type="dxa"/>
            <w:hideMark/>
          </w:tcPr>
          <w:p w14:paraId="6EEEB0D8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1  15.45%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hideMark/>
          </w:tcPr>
          <w:p w14:paraId="56034C50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4396971C" w14:textId="77777777" w:rsidTr="00346BC0">
        <w:trPr>
          <w:gridAfter w:val="1"/>
          <w:wAfter w:w="10" w:type="dxa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</w:tcPr>
          <w:p w14:paraId="4FA30E78" w14:textId="77777777" w:rsidR="009A0DA4" w:rsidRPr="00BC5775" w:rsidRDefault="009A0DA4" w:rsidP="00346BC0">
            <w:pPr>
              <w:jc w:val="both"/>
              <w:rPr>
                <w:rFonts w:eastAsia="Times New Roman"/>
                <w:bCs w:val="0"/>
                <w:color w:val="auto"/>
              </w:rPr>
            </w:pPr>
          </w:p>
        </w:tc>
        <w:tc>
          <w:tcPr>
            <w:tcW w:w="1252" w:type="dxa"/>
            <w:gridSpan w:val="2"/>
            <w:noWrap/>
          </w:tcPr>
          <w:p w14:paraId="3D6EE1D8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noWrap/>
          </w:tcPr>
          <w:p w14:paraId="61DAE38C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</w:tcPr>
          <w:p w14:paraId="25586806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  <w:noWrap/>
          </w:tcPr>
          <w:p w14:paraId="4B9B72D0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noWrap/>
          </w:tcPr>
          <w:p w14:paraId="25907E17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</w:tcPr>
          <w:p w14:paraId="3341FABE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</w:tcPr>
          <w:p w14:paraId="053D2252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</w:tcPr>
          <w:p w14:paraId="155A485B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537DB576" w14:textId="77777777" w:rsidTr="00346B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032FF507" w14:textId="77777777" w:rsidR="009A0DA4" w:rsidRPr="00BC5775" w:rsidRDefault="009A0DA4" w:rsidP="00346BC0">
            <w:pPr>
              <w:jc w:val="both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Enterprise</w:t>
            </w:r>
          </w:p>
        </w:tc>
        <w:tc>
          <w:tcPr>
            <w:tcW w:w="1252" w:type="dxa"/>
            <w:gridSpan w:val="2"/>
            <w:noWrap/>
            <w:hideMark/>
          </w:tcPr>
          <w:p w14:paraId="61D7B793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4 11.8%</w:t>
            </w:r>
          </w:p>
        </w:tc>
        <w:tc>
          <w:tcPr>
            <w:tcW w:w="992" w:type="dxa"/>
            <w:noWrap/>
            <w:hideMark/>
          </w:tcPr>
          <w:p w14:paraId="2BAA7ECA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5 21.55%</w:t>
            </w:r>
          </w:p>
        </w:tc>
        <w:tc>
          <w:tcPr>
            <w:tcW w:w="992" w:type="dxa"/>
            <w:hideMark/>
          </w:tcPr>
          <w:p w14:paraId="46CEC394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3 11.02%</w:t>
            </w:r>
          </w:p>
        </w:tc>
        <w:tc>
          <w:tcPr>
            <w:tcW w:w="996" w:type="dxa"/>
            <w:noWrap/>
            <w:hideMark/>
          </w:tcPr>
          <w:p w14:paraId="0531E773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1 21.24%</w:t>
            </w:r>
          </w:p>
        </w:tc>
        <w:tc>
          <w:tcPr>
            <w:tcW w:w="1134" w:type="dxa"/>
            <w:noWrap/>
            <w:hideMark/>
          </w:tcPr>
          <w:p w14:paraId="6688E2B8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1 37.44%</w:t>
            </w:r>
          </w:p>
        </w:tc>
        <w:tc>
          <w:tcPr>
            <w:tcW w:w="992" w:type="dxa"/>
            <w:hideMark/>
          </w:tcPr>
          <w:p w14:paraId="2C6E92AC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hideMark/>
          </w:tcPr>
          <w:p w14:paraId="28FDA48E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hideMark/>
          </w:tcPr>
          <w:p w14:paraId="259EADC9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5F0D6CBE" w14:textId="77777777" w:rsidTr="00346BC0">
        <w:trPr>
          <w:gridAfter w:val="1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18A7479C" w14:textId="77777777" w:rsidR="009A0DA4" w:rsidRPr="00BC5775" w:rsidRDefault="009A0DA4" w:rsidP="00346BC0">
            <w:pPr>
              <w:jc w:val="both"/>
              <w:rPr>
                <w:rFonts w:eastAsia="Times New Roman"/>
                <w:color w:val="auto"/>
              </w:rPr>
            </w:pPr>
          </w:p>
        </w:tc>
        <w:tc>
          <w:tcPr>
            <w:tcW w:w="1252" w:type="dxa"/>
            <w:gridSpan w:val="2"/>
            <w:hideMark/>
          </w:tcPr>
          <w:p w14:paraId="6472FA0C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29EF780D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62DD4E75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  <w:hideMark/>
          </w:tcPr>
          <w:p w14:paraId="5F17C022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2D32CC31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2 32.79%</w:t>
            </w:r>
          </w:p>
        </w:tc>
        <w:tc>
          <w:tcPr>
            <w:tcW w:w="992" w:type="dxa"/>
            <w:hideMark/>
          </w:tcPr>
          <w:p w14:paraId="10D0469A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hideMark/>
          </w:tcPr>
          <w:p w14:paraId="21312A69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hideMark/>
          </w:tcPr>
          <w:p w14:paraId="7634B4EA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4B87EF3E" w14:textId="77777777" w:rsidTr="00346B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2111990E" w14:textId="77777777" w:rsidR="009A0DA4" w:rsidRPr="00BC5775" w:rsidRDefault="009A0DA4" w:rsidP="00346BC0">
            <w:pPr>
              <w:jc w:val="both"/>
              <w:rPr>
                <w:rFonts w:eastAsia="Times New Roman"/>
                <w:color w:val="auto"/>
              </w:rPr>
            </w:pPr>
          </w:p>
        </w:tc>
        <w:tc>
          <w:tcPr>
            <w:tcW w:w="1252" w:type="dxa"/>
            <w:gridSpan w:val="2"/>
            <w:hideMark/>
          </w:tcPr>
          <w:p w14:paraId="3B29745F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40622286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0FD3497F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  <w:hideMark/>
          </w:tcPr>
          <w:p w14:paraId="37B7464F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hideMark/>
          </w:tcPr>
          <w:p w14:paraId="0D110EE2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6274A0D5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hideMark/>
          </w:tcPr>
          <w:p w14:paraId="2F4AF614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hideMark/>
          </w:tcPr>
          <w:p w14:paraId="69CF29EA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728AF33A" w14:textId="77777777" w:rsidTr="00346BC0">
        <w:trPr>
          <w:gridAfter w:val="1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38F1F351" w14:textId="77777777" w:rsidR="009A0DA4" w:rsidRPr="00BC5775" w:rsidRDefault="009A0DA4" w:rsidP="00346BC0">
            <w:pPr>
              <w:jc w:val="both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 xml:space="preserve">Policy </w:t>
            </w:r>
          </w:p>
        </w:tc>
        <w:tc>
          <w:tcPr>
            <w:tcW w:w="1252" w:type="dxa"/>
            <w:gridSpan w:val="2"/>
            <w:noWrap/>
            <w:hideMark/>
          </w:tcPr>
          <w:p w14:paraId="35104371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5 17.09%</w:t>
            </w:r>
          </w:p>
        </w:tc>
        <w:tc>
          <w:tcPr>
            <w:tcW w:w="992" w:type="dxa"/>
            <w:noWrap/>
            <w:hideMark/>
          </w:tcPr>
          <w:p w14:paraId="4BF817CC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1  23.53%</w:t>
            </w:r>
          </w:p>
        </w:tc>
        <w:tc>
          <w:tcPr>
            <w:tcW w:w="992" w:type="dxa"/>
            <w:noWrap/>
            <w:hideMark/>
          </w:tcPr>
          <w:p w14:paraId="07B5CD79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1 17.95%</w:t>
            </w:r>
          </w:p>
        </w:tc>
        <w:tc>
          <w:tcPr>
            <w:tcW w:w="996" w:type="dxa"/>
            <w:hideMark/>
          </w:tcPr>
          <w:p w14:paraId="64983EB2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hideMark/>
          </w:tcPr>
          <w:p w14:paraId="3FAA2528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noWrap/>
            <w:hideMark/>
          </w:tcPr>
          <w:p w14:paraId="7D6037FC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1 28.07%</w:t>
            </w:r>
          </w:p>
        </w:tc>
        <w:tc>
          <w:tcPr>
            <w:tcW w:w="1136" w:type="dxa"/>
            <w:noWrap/>
            <w:hideMark/>
          </w:tcPr>
          <w:p w14:paraId="6F50B12F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3 26.99%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hideMark/>
          </w:tcPr>
          <w:p w14:paraId="05AA54FC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1BE85879" w14:textId="77777777" w:rsidTr="00346B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57A1F44D" w14:textId="77777777" w:rsidR="009A0DA4" w:rsidRPr="00BC5775" w:rsidRDefault="009A0DA4" w:rsidP="00346BC0">
            <w:pPr>
              <w:jc w:val="both"/>
              <w:rPr>
                <w:rFonts w:eastAsia="Times New Roman"/>
                <w:color w:val="auto"/>
              </w:rPr>
            </w:pPr>
          </w:p>
        </w:tc>
        <w:tc>
          <w:tcPr>
            <w:tcW w:w="1252" w:type="dxa"/>
            <w:gridSpan w:val="2"/>
            <w:hideMark/>
          </w:tcPr>
          <w:p w14:paraId="7B260E1A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7DF7FD5E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noWrap/>
            <w:hideMark/>
          </w:tcPr>
          <w:p w14:paraId="2DBFFE27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5 15.97%</w:t>
            </w:r>
          </w:p>
        </w:tc>
        <w:tc>
          <w:tcPr>
            <w:tcW w:w="996" w:type="dxa"/>
            <w:hideMark/>
          </w:tcPr>
          <w:p w14:paraId="3985F383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hideMark/>
          </w:tcPr>
          <w:p w14:paraId="62DBBE28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231AEF02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hideMark/>
          </w:tcPr>
          <w:p w14:paraId="5B4FD779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hideMark/>
          </w:tcPr>
          <w:p w14:paraId="210A1C31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245D61AE" w14:textId="77777777" w:rsidTr="00346BC0">
        <w:trPr>
          <w:gridAfter w:val="1"/>
          <w:wAfter w:w="10" w:type="dxa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3B96D72D" w14:textId="77777777" w:rsidR="009A0DA4" w:rsidRPr="00BC5775" w:rsidRDefault="009A0DA4" w:rsidP="00346BC0">
            <w:pPr>
              <w:jc w:val="both"/>
              <w:rPr>
                <w:rFonts w:eastAsia="Times New Roman"/>
                <w:color w:val="auto"/>
              </w:rPr>
            </w:pPr>
          </w:p>
        </w:tc>
        <w:tc>
          <w:tcPr>
            <w:tcW w:w="1252" w:type="dxa"/>
            <w:gridSpan w:val="2"/>
            <w:hideMark/>
          </w:tcPr>
          <w:p w14:paraId="24C99C30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657991CF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03DBB122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  <w:hideMark/>
          </w:tcPr>
          <w:p w14:paraId="1E270D4A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hideMark/>
          </w:tcPr>
          <w:p w14:paraId="5B35A29A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33ABDC2A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hideMark/>
          </w:tcPr>
          <w:p w14:paraId="632A1883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hideMark/>
          </w:tcPr>
          <w:p w14:paraId="60FB50F3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3ADE5705" w14:textId="77777777" w:rsidTr="00346B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2D791D2A" w14:textId="77777777" w:rsidR="009A0DA4" w:rsidRPr="00BC5775" w:rsidRDefault="009A0DA4" w:rsidP="00346BC0">
            <w:pPr>
              <w:jc w:val="both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Environ</w:t>
            </w:r>
            <w:r>
              <w:rPr>
                <w:rFonts w:eastAsia="Times New Roman"/>
                <w:bCs w:val="0"/>
                <w:color w:val="auto"/>
              </w:rPr>
              <w:t>-</w:t>
            </w:r>
            <w:r w:rsidRPr="00BC5775">
              <w:rPr>
                <w:rFonts w:eastAsia="Times New Roman"/>
                <w:bCs w:val="0"/>
                <w:color w:val="auto"/>
              </w:rPr>
              <w:t>mental solutions &amp; energy</w:t>
            </w:r>
          </w:p>
        </w:tc>
        <w:tc>
          <w:tcPr>
            <w:tcW w:w="1252" w:type="dxa"/>
            <w:gridSpan w:val="2"/>
            <w:noWrap/>
            <w:hideMark/>
          </w:tcPr>
          <w:p w14:paraId="1A609CA4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3  17.66%</w:t>
            </w:r>
          </w:p>
        </w:tc>
        <w:tc>
          <w:tcPr>
            <w:tcW w:w="992" w:type="dxa"/>
            <w:hideMark/>
          </w:tcPr>
          <w:p w14:paraId="076604E4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noWrap/>
            <w:hideMark/>
          </w:tcPr>
          <w:p w14:paraId="6FD652FA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Class</w:t>
            </w:r>
            <w:r w:rsidRPr="00BC5775">
              <w:rPr>
                <w:rFonts w:eastAsia="Times New Roman"/>
                <w:color w:val="auto"/>
              </w:rPr>
              <w:t xml:space="preserve"> 2</w:t>
            </w:r>
          </w:p>
          <w:p w14:paraId="0C3A2AD9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11.43%</w:t>
            </w:r>
          </w:p>
        </w:tc>
        <w:tc>
          <w:tcPr>
            <w:tcW w:w="996" w:type="dxa"/>
            <w:hideMark/>
          </w:tcPr>
          <w:p w14:paraId="2E8A7B35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hideMark/>
          </w:tcPr>
          <w:p w14:paraId="11A578D3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1418DE98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hideMark/>
          </w:tcPr>
          <w:p w14:paraId="19201994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hideMark/>
          </w:tcPr>
          <w:p w14:paraId="7F820A9E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67837D7A" w14:textId="77777777" w:rsidTr="00346BC0">
        <w:trPr>
          <w:gridAfter w:val="1"/>
          <w:wAfter w:w="10" w:type="dxa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7EBD2BF6" w14:textId="77777777" w:rsidR="009A0DA4" w:rsidRPr="00BC5775" w:rsidRDefault="009A0DA4" w:rsidP="00346BC0">
            <w:pPr>
              <w:jc w:val="both"/>
              <w:rPr>
                <w:rFonts w:eastAsia="Times New Roman"/>
                <w:color w:val="auto"/>
              </w:rPr>
            </w:pPr>
          </w:p>
        </w:tc>
        <w:tc>
          <w:tcPr>
            <w:tcW w:w="1252" w:type="dxa"/>
            <w:gridSpan w:val="2"/>
            <w:hideMark/>
          </w:tcPr>
          <w:p w14:paraId="3A4C71B5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21B2F19D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68EBEB1A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  <w:hideMark/>
          </w:tcPr>
          <w:p w14:paraId="3DA720D5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hideMark/>
          </w:tcPr>
          <w:p w14:paraId="4FA363CB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4A384979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hideMark/>
          </w:tcPr>
          <w:p w14:paraId="6C6781EB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hideMark/>
          </w:tcPr>
          <w:p w14:paraId="59F001D7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19D0B1C0" w14:textId="77777777" w:rsidTr="00346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A71B27F" w14:textId="77777777" w:rsidR="009A0DA4" w:rsidRPr="00BC5775" w:rsidRDefault="009A0DA4" w:rsidP="00346BC0">
            <w:pPr>
              <w:jc w:val="both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inical uses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6D991AC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6</w:t>
            </w:r>
          </w:p>
          <w:p w14:paraId="53B63DAA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13.68%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116875DB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3  23.72%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6F7E16E4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4 10.85%</w:t>
            </w:r>
          </w:p>
        </w:tc>
        <w:tc>
          <w:tcPr>
            <w:tcW w:w="996" w:type="dxa"/>
            <w:tcBorders>
              <w:top w:val="nil"/>
            </w:tcBorders>
            <w:noWrap/>
            <w:hideMark/>
          </w:tcPr>
          <w:p w14:paraId="53411BD8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2 18.58%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3D6006B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3 29.77%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43DABF45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4 13.9%</w:t>
            </w:r>
          </w:p>
        </w:tc>
        <w:tc>
          <w:tcPr>
            <w:tcW w:w="1136" w:type="dxa"/>
            <w:tcBorders>
              <w:top w:val="nil"/>
            </w:tcBorders>
            <w:noWrap/>
            <w:hideMark/>
          </w:tcPr>
          <w:p w14:paraId="39E88EF6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5  15.77%</w:t>
            </w:r>
          </w:p>
        </w:tc>
        <w:tc>
          <w:tcPr>
            <w:tcW w:w="141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9C1457E" w14:textId="77777777" w:rsidR="009A0DA4" w:rsidRPr="00BC5775" w:rsidRDefault="009A0DA4" w:rsidP="00346BC0">
            <w:pPr>
              <w:ind w:left="-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1</w:t>
            </w:r>
          </w:p>
          <w:p w14:paraId="7693A93E" w14:textId="77777777" w:rsidR="009A0DA4" w:rsidRPr="00BC5775" w:rsidRDefault="009A0DA4" w:rsidP="00346BC0">
            <w:pPr>
              <w:ind w:left="-11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14.43%</w:t>
            </w:r>
          </w:p>
        </w:tc>
      </w:tr>
      <w:tr w:rsidR="009A0DA4" w:rsidRPr="00BC5775" w14:paraId="56C001D4" w14:textId="77777777" w:rsidTr="00346BC0">
        <w:trPr>
          <w:gridAfter w:val="1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763FE0E6" w14:textId="77777777" w:rsidR="009A0DA4" w:rsidRPr="00BC5775" w:rsidRDefault="009A0DA4" w:rsidP="00346BC0">
            <w:pPr>
              <w:jc w:val="both"/>
              <w:rPr>
                <w:rFonts w:eastAsia="Times New Roman"/>
                <w:color w:val="auto"/>
              </w:rPr>
            </w:pPr>
          </w:p>
        </w:tc>
        <w:tc>
          <w:tcPr>
            <w:tcW w:w="1252" w:type="dxa"/>
            <w:gridSpan w:val="2"/>
            <w:hideMark/>
          </w:tcPr>
          <w:p w14:paraId="0BA3C2B5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247143A4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283CB2A9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  <w:noWrap/>
            <w:hideMark/>
          </w:tcPr>
          <w:p w14:paraId="3B9ECD32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4  18.14%</w:t>
            </w:r>
          </w:p>
        </w:tc>
        <w:tc>
          <w:tcPr>
            <w:tcW w:w="1134" w:type="dxa"/>
            <w:hideMark/>
          </w:tcPr>
          <w:p w14:paraId="5632BBCC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735B69A2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hideMark/>
          </w:tcPr>
          <w:p w14:paraId="14F0549B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noWrap/>
            <w:hideMark/>
          </w:tcPr>
          <w:p w14:paraId="62EA6F63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2  19.59%</w:t>
            </w:r>
          </w:p>
        </w:tc>
      </w:tr>
      <w:tr w:rsidR="009A0DA4" w:rsidRPr="00BC5775" w14:paraId="29634D9F" w14:textId="77777777" w:rsidTr="00346B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1F130C31" w14:textId="77777777" w:rsidR="009A0DA4" w:rsidRPr="00BC5775" w:rsidRDefault="009A0DA4" w:rsidP="00346BC0">
            <w:pPr>
              <w:jc w:val="both"/>
              <w:rPr>
                <w:rFonts w:eastAsia="Times New Roman"/>
                <w:color w:val="auto"/>
              </w:rPr>
            </w:pPr>
          </w:p>
        </w:tc>
        <w:tc>
          <w:tcPr>
            <w:tcW w:w="1252" w:type="dxa"/>
            <w:gridSpan w:val="2"/>
            <w:hideMark/>
          </w:tcPr>
          <w:p w14:paraId="38C7760A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570826FD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6ECC8B14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  <w:noWrap/>
            <w:hideMark/>
          </w:tcPr>
          <w:p w14:paraId="38006FEF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5  23.89%</w:t>
            </w:r>
          </w:p>
        </w:tc>
        <w:tc>
          <w:tcPr>
            <w:tcW w:w="1134" w:type="dxa"/>
            <w:hideMark/>
          </w:tcPr>
          <w:p w14:paraId="03D2EC6F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4DC5122D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hideMark/>
          </w:tcPr>
          <w:p w14:paraId="1C571680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noWrap/>
            <w:hideMark/>
          </w:tcPr>
          <w:p w14:paraId="5406F149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3 17.53%</w:t>
            </w:r>
          </w:p>
        </w:tc>
      </w:tr>
      <w:tr w:rsidR="009A0DA4" w:rsidRPr="00BC5775" w14:paraId="5CDB40C5" w14:textId="77777777" w:rsidTr="00346BC0">
        <w:trPr>
          <w:gridAfter w:val="1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61A586E8" w14:textId="77777777" w:rsidR="009A0DA4" w:rsidRPr="00BC5775" w:rsidRDefault="009A0DA4" w:rsidP="00346BC0">
            <w:pPr>
              <w:jc w:val="both"/>
              <w:rPr>
                <w:rFonts w:eastAsia="Times New Roman"/>
                <w:color w:val="auto"/>
              </w:rPr>
            </w:pPr>
          </w:p>
        </w:tc>
        <w:tc>
          <w:tcPr>
            <w:tcW w:w="1252" w:type="dxa"/>
            <w:gridSpan w:val="2"/>
            <w:hideMark/>
          </w:tcPr>
          <w:p w14:paraId="26354A53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65711609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3E6746D7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  <w:hideMark/>
          </w:tcPr>
          <w:p w14:paraId="1B156B57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hideMark/>
          </w:tcPr>
          <w:p w14:paraId="1FC3BC27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3315EBF3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hideMark/>
          </w:tcPr>
          <w:p w14:paraId="6B09A390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noWrap/>
            <w:hideMark/>
          </w:tcPr>
          <w:p w14:paraId="6BD4C6CB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4  12.37%</w:t>
            </w:r>
          </w:p>
        </w:tc>
      </w:tr>
      <w:tr w:rsidR="009A0DA4" w:rsidRPr="00BC5775" w14:paraId="6F57C1F0" w14:textId="77777777" w:rsidTr="00346B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</w:tcPr>
          <w:p w14:paraId="6250BC7A" w14:textId="77777777" w:rsidR="009A0DA4" w:rsidRPr="00BC5775" w:rsidRDefault="009A0DA4" w:rsidP="00346BC0">
            <w:pPr>
              <w:jc w:val="both"/>
              <w:rPr>
                <w:rFonts w:eastAsia="Times New Roman"/>
                <w:bCs w:val="0"/>
                <w:color w:val="auto"/>
              </w:rPr>
            </w:pPr>
          </w:p>
        </w:tc>
        <w:tc>
          <w:tcPr>
            <w:tcW w:w="1252" w:type="dxa"/>
            <w:gridSpan w:val="2"/>
          </w:tcPr>
          <w:p w14:paraId="4E5B7846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</w:tcPr>
          <w:p w14:paraId="2621FB1C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noWrap/>
          </w:tcPr>
          <w:p w14:paraId="00AB274F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  <w:noWrap/>
          </w:tcPr>
          <w:p w14:paraId="410FB5C6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</w:tcPr>
          <w:p w14:paraId="12BD4FFD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noWrap/>
          </w:tcPr>
          <w:p w14:paraId="03B260CD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noWrap/>
          </w:tcPr>
          <w:p w14:paraId="6D383B50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405" w:type="dxa"/>
            <w:tcBorders>
              <w:right w:val="single" w:sz="4" w:space="0" w:color="auto"/>
            </w:tcBorders>
            <w:noWrap/>
          </w:tcPr>
          <w:p w14:paraId="214857A9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</w:tr>
      <w:tr w:rsidR="009A0DA4" w:rsidRPr="00BC5775" w14:paraId="2AD07358" w14:textId="77777777" w:rsidTr="00346BC0">
        <w:trPr>
          <w:gridAfter w:val="1"/>
          <w:wAfter w:w="10" w:type="dxa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14B80256" w14:textId="77777777" w:rsidR="009A0DA4" w:rsidRPr="00BC5775" w:rsidRDefault="009A0DA4" w:rsidP="00346BC0">
            <w:pPr>
              <w:jc w:val="both"/>
              <w:rPr>
                <w:rFonts w:eastAsia="Times New Roman"/>
                <w:bCs w:val="0"/>
                <w:color w:val="auto"/>
              </w:rPr>
            </w:pPr>
            <w:r w:rsidRPr="00BC5775">
              <w:rPr>
                <w:rFonts w:eastAsia="Times New Roman"/>
                <w:bCs w:val="0"/>
                <w:color w:val="auto"/>
              </w:rPr>
              <w:t>Public health</w:t>
            </w:r>
          </w:p>
        </w:tc>
        <w:tc>
          <w:tcPr>
            <w:tcW w:w="1252" w:type="dxa"/>
            <w:gridSpan w:val="2"/>
            <w:hideMark/>
          </w:tcPr>
          <w:p w14:paraId="723E5151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5BC2737B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noWrap/>
            <w:hideMark/>
          </w:tcPr>
          <w:p w14:paraId="4DD5149E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6 15.6%</w:t>
            </w:r>
          </w:p>
        </w:tc>
        <w:tc>
          <w:tcPr>
            <w:tcW w:w="996" w:type="dxa"/>
            <w:noWrap/>
            <w:hideMark/>
          </w:tcPr>
          <w:p w14:paraId="0284D090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3  18.14%</w:t>
            </w:r>
          </w:p>
        </w:tc>
        <w:tc>
          <w:tcPr>
            <w:tcW w:w="1134" w:type="dxa"/>
            <w:hideMark/>
          </w:tcPr>
          <w:p w14:paraId="3C41CBA7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noWrap/>
            <w:hideMark/>
          </w:tcPr>
          <w:p w14:paraId="432E8702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3  28.29%</w:t>
            </w:r>
          </w:p>
        </w:tc>
        <w:tc>
          <w:tcPr>
            <w:tcW w:w="1136" w:type="dxa"/>
            <w:noWrap/>
            <w:hideMark/>
          </w:tcPr>
          <w:p w14:paraId="6AFE3130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2 26.02%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noWrap/>
            <w:hideMark/>
          </w:tcPr>
          <w:p w14:paraId="34B1F9FF" w14:textId="77777777" w:rsidR="009A0DA4" w:rsidRPr="00BC5775" w:rsidRDefault="009A0DA4" w:rsidP="00346B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5 18.56%</w:t>
            </w:r>
          </w:p>
        </w:tc>
      </w:tr>
      <w:tr w:rsidR="009A0DA4" w:rsidRPr="00BC5775" w14:paraId="1F4F8853" w14:textId="77777777" w:rsidTr="00346BC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left w:val="single" w:sz="4" w:space="0" w:color="auto"/>
            </w:tcBorders>
            <w:hideMark/>
          </w:tcPr>
          <w:p w14:paraId="19E5CA4B" w14:textId="77777777" w:rsidR="009A0DA4" w:rsidRPr="00BC5775" w:rsidRDefault="009A0DA4" w:rsidP="00346BC0">
            <w:pPr>
              <w:jc w:val="both"/>
              <w:rPr>
                <w:rFonts w:eastAsia="Times New Roman"/>
                <w:color w:val="auto"/>
              </w:rPr>
            </w:pPr>
          </w:p>
        </w:tc>
        <w:tc>
          <w:tcPr>
            <w:tcW w:w="1252" w:type="dxa"/>
            <w:gridSpan w:val="2"/>
            <w:hideMark/>
          </w:tcPr>
          <w:p w14:paraId="1F8E5220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31F155EA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1279C601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6" w:type="dxa"/>
            <w:hideMark/>
          </w:tcPr>
          <w:p w14:paraId="64ADDF97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4" w:type="dxa"/>
            <w:hideMark/>
          </w:tcPr>
          <w:p w14:paraId="7D678BC7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992" w:type="dxa"/>
            <w:hideMark/>
          </w:tcPr>
          <w:p w14:paraId="086A4F07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</w:p>
        </w:tc>
        <w:tc>
          <w:tcPr>
            <w:tcW w:w="1136" w:type="dxa"/>
            <w:noWrap/>
            <w:hideMark/>
          </w:tcPr>
          <w:p w14:paraId="71666B39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4 15.77%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noWrap/>
            <w:hideMark/>
          </w:tcPr>
          <w:p w14:paraId="012C65F1" w14:textId="77777777" w:rsidR="009A0DA4" w:rsidRPr="00BC5775" w:rsidRDefault="009A0DA4" w:rsidP="00346B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BC5775">
              <w:rPr>
                <w:rFonts w:eastAsia="Times New Roman"/>
                <w:color w:val="auto"/>
              </w:rPr>
              <w:t>Class 6 17.53%</w:t>
            </w:r>
          </w:p>
        </w:tc>
      </w:tr>
    </w:tbl>
    <w:p w14:paraId="492D8D5A" w14:textId="77777777" w:rsidR="009A0DA4" w:rsidRPr="00BC5775" w:rsidRDefault="009A0DA4" w:rsidP="009A0DA4">
      <w:pPr>
        <w:spacing w:line="480" w:lineRule="auto"/>
        <w:jc w:val="both"/>
        <w:rPr>
          <w:color w:val="auto"/>
        </w:rPr>
      </w:pPr>
    </w:p>
    <w:p w14:paraId="739499AF" w14:textId="77777777" w:rsidR="00833542" w:rsidRDefault="00833542"/>
    <w:sectPr w:rsidR="00833542" w:rsidSect="000300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DA4"/>
    <w:rsid w:val="0003008D"/>
    <w:rsid w:val="00612657"/>
    <w:rsid w:val="00833542"/>
    <w:rsid w:val="008D3E6A"/>
    <w:rsid w:val="009A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0F8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A0DA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0DA4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Macintosh Word</Application>
  <DocSecurity>0</DocSecurity>
  <Lines>8</Lines>
  <Paragraphs>2</Paragraphs>
  <ScaleCrop>false</ScaleCrop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Zaltz Austwick</dc:creator>
  <cp:keywords/>
  <dc:description/>
  <cp:lastModifiedBy>Martin Zaltz Austwick</cp:lastModifiedBy>
  <cp:revision>3</cp:revision>
  <dcterms:created xsi:type="dcterms:W3CDTF">2016-12-07T12:30:00Z</dcterms:created>
  <dcterms:modified xsi:type="dcterms:W3CDTF">2016-12-08T11:54:00Z</dcterms:modified>
</cp:coreProperties>
</file>